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E1F" w:rsidRDefault="00F27E1F" w:rsidP="00F27E1F">
      <w:pPr>
        <w:widowControl/>
        <w:spacing w:line="288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C7610E">
        <w:rPr>
          <w:rFonts w:ascii="Times New Roman" w:hAnsi="Times New Roman"/>
          <w:b/>
          <w:sz w:val="24"/>
          <w:szCs w:val="24"/>
        </w:rPr>
        <w:t>2</w:t>
      </w:r>
      <w:r w:rsidRPr="00787306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p w:rsidR="00F27E1F" w:rsidRPr="003E2667" w:rsidRDefault="00F27E1F" w:rsidP="00F27E1F">
      <w:pPr>
        <w:widowControl/>
        <w:spacing w:line="288" w:lineRule="auto"/>
        <w:jc w:val="center"/>
        <w:rPr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Gene mutation profile of cytogenetic-normal </w:t>
      </w:r>
      <w:r w:rsidR="00166A80">
        <w:rPr>
          <w:rFonts w:ascii="Times New Roman" w:hAnsi="Times New Roman" w:hint="eastAsia"/>
          <w:b/>
          <w:sz w:val="24"/>
          <w:szCs w:val="24"/>
        </w:rPr>
        <w:t>A</w:t>
      </w:r>
      <w:r w:rsidR="00166A80">
        <w:rPr>
          <w:rFonts w:ascii="Times New Roman" w:hAnsi="Times New Roman"/>
          <w:b/>
          <w:sz w:val="24"/>
          <w:szCs w:val="24"/>
        </w:rPr>
        <w:t xml:space="preserve">ML patients </w:t>
      </w:r>
      <w:r w:rsidRPr="00E602A8">
        <w:rPr>
          <w:rFonts w:ascii="Times New Roman" w:hAnsi="Times New Roman" w:hint="eastAsia"/>
          <w:b/>
          <w:sz w:val="24"/>
          <w:szCs w:val="24"/>
        </w:rPr>
        <w:t xml:space="preserve">stratified by </w:t>
      </w:r>
      <w:r>
        <w:rPr>
          <w:rFonts w:ascii="Times New Roman" w:hAnsi="Times New Roman" w:hint="eastAsia"/>
          <w:b/>
          <w:sz w:val="24"/>
          <w:szCs w:val="24"/>
        </w:rPr>
        <w:t>D5-P</w:t>
      </w:r>
      <w:r>
        <w:rPr>
          <w:rFonts w:ascii="Times New Roman" w:hAnsi="Times New Roman"/>
          <w:b/>
          <w:sz w:val="24"/>
          <w:szCs w:val="24"/>
        </w:rPr>
        <w:t>BCR</w:t>
      </w:r>
      <w:r w:rsidR="00C94BB6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tbl>
      <w:tblPr>
        <w:tblW w:w="9605" w:type="dxa"/>
        <w:jc w:val="center"/>
        <w:tblInd w:w="534" w:type="dxa"/>
        <w:tblLook w:val="04A0"/>
      </w:tblPr>
      <w:tblGrid>
        <w:gridCol w:w="2073"/>
        <w:gridCol w:w="3360"/>
        <w:gridCol w:w="3370"/>
        <w:gridCol w:w="802"/>
      </w:tblGrid>
      <w:tr w:rsidR="00F27E1F" w:rsidRPr="00305EEF" w:rsidTr="00B865DC">
        <w:trPr>
          <w:jc w:val="center"/>
        </w:trPr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05EEF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F27E1F" w:rsidRDefault="00F27E1F" w:rsidP="00B865DC">
            <w:pPr>
              <w:spacing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5-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CR</w:t>
            </w:r>
            <w:r w:rsidRPr="00F80187">
              <w:rPr>
                <w:rFonts w:ascii="Times New Roman" w:hAnsi="Times New Roman"/>
                <w:b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99.55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  <w:p w:rsidR="00F27E1F" w:rsidRDefault="00F27E1F" w:rsidP="00B865DC">
            <w:pPr>
              <w:spacing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n=27)</w:t>
            </w:r>
          </w:p>
        </w:tc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</w:tcPr>
          <w:p w:rsidR="00F27E1F" w:rsidRDefault="00F27E1F" w:rsidP="00B865DC">
            <w:pPr>
              <w:spacing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5-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CR&lt;99.55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  <w:p w:rsidR="00F27E1F" w:rsidRDefault="00F27E1F" w:rsidP="00B865DC">
            <w:pPr>
              <w:spacing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n=30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5EE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05EEF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  <w:tcBorders>
              <w:top w:val="single" w:sz="4" w:space="0" w:color="auto"/>
            </w:tcBorders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NRAS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  <w:tcBorders>
              <w:top w:val="single" w:sz="4" w:space="0" w:color="auto"/>
            </w:tcBorders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Mutate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(14.8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(0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(85.2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(100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NPM1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69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Mutate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sz w:val="24"/>
                <w:szCs w:val="24"/>
              </w:rPr>
              <w:t>(25.9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(17.9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(74.1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(82.1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FLT3-IT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0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Mutate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(11.1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(10.7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(88.9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(89.3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FLT3-TK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05EEF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0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Mutate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(0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3.4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(100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(96.6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DNMT3A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37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Mutate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(22.2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20.0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(77.8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(80.0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CEBPA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5EEF">
              <w:rPr>
                <w:rFonts w:ascii="Times New Roman" w:hAnsi="Times New Roman"/>
                <w:sz w:val="24"/>
                <w:szCs w:val="24"/>
              </w:rPr>
              <w:t>Biallelic</w:t>
            </w:r>
            <w:proofErr w:type="spellEnd"/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(37.0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(20.7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2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Sing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(7.4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3.4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65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(55.6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(75.9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MLL-PT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12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(3.7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>(10.3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(96.3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(89.7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MLL fusion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05EEF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0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3.7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(3.4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(96.3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(96.6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i/>
                <w:sz w:val="24"/>
                <w:szCs w:val="24"/>
              </w:rPr>
              <w:t>CKIT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A</w:t>
            </w: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Mutated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(0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(0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Wild type</w:t>
            </w:r>
          </w:p>
        </w:tc>
        <w:tc>
          <w:tcPr>
            <w:tcW w:w="336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(100%)</w:t>
            </w:r>
          </w:p>
        </w:tc>
        <w:tc>
          <w:tcPr>
            <w:tcW w:w="3370" w:type="dxa"/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(100%)</w:t>
            </w:r>
          </w:p>
        </w:tc>
        <w:tc>
          <w:tcPr>
            <w:tcW w:w="802" w:type="dxa"/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7E1F" w:rsidRPr="00305EEF" w:rsidTr="00B865DC">
        <w:trPr>
          <w:jc w:val="center"/>
        </w:trPr>
        <w:tc>
          <w:tcPr>
            <w:tcW w:w="2073" w:type="dxa"/>
            <w:tcBorders>
              <w:bottom w:val="single" w:sz="4" w:space="0" w:color="auto"/>
            </w:tcBorders>
          </w:tcPr>
          <w:p w:rsidR="00F27E1F" w:rsidRPr="00305EEF" w:rsidRDefault="00F27E1F" w:rsidP="00B865D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 xml:space="preserve">   Not available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5E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:rsidR="00F27E1F" w:rsidRPr="00305EEF" w:rsidRDefault="00F27E1F" w:rsidP="00B865DC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F27E1F" w:rsidRPr="00305EEF" w:rsidRDefault="00F27E1F" w:rsidP="00B865DC">
            <w:pPr>
              <w:widowControl/>
              <w:ind w:leftChars="-60" w:left="-1" w:hangingChars="52" w:hanging="12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C1541" w:rsidRDefault="00DC1541"/>
    <w:sectPr w:rsidR="00DC1541" w:rsidSect="00DC1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7E1F"/>
    <w:rsid w:val="00113C04"/>
    <w:rsid w:val="001308AE"/>
    <w:rsid w:val="00166A80"/>
    <w:rsid w:val="00413FE0"/>
    <w:rsid w:val="00441DB3"/>
    <w:rsid w:val="00577B45"/>
    <w:rsid w:val="006E7826"/>
    <w:rsid w:val="00714C44"/>
    <w:rsid w:val="007E5935"/>
    <w:rsid w:val="008A620A"/>
    <w:rsid w:val="008C0475"/>
    <w:rsid w:val="00B706C5"/>
    <w:rsid w:val="00C7610E"/>
    <w:rsid w:val="00C94BB6"/>
    <w:rsid w:val="00DC1541"/>
    <w:rsid w:val="00DC47F9"/>
    <w:rsid w:val="00E86D19"/>
    <w:rsid w:val="00F27E1F"/>
    <w:rsid w:val="00F94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E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>Microsoft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Xiang</dc:creator>
  <cp:lastModifiedBy>CHEN Bing</cp:lastModifiedBy>
  <cp:revision>5</cp:revision>
  <dcterms:created xsi:type="dcterms:W3CDTF">2015-02-03T11:52:00Z</dcterms:created>
  <dcterms:modified xsi:type="dcterms:W3CDTF">2015-03-12T02:15:00Z</dcterms:modified>
</cp:coreProperties>
</file>